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1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63"/>
        <w:gridCol w:w="1463"/>
        <w:gridCol w:w="1202"/>
        <w:gridCol w:w="1203"/>
        <w:gridCol w:w="1203"/>
        <w:gridCol w:w="1203"/>
        <w:gridCol w:w="1203"/>
        <w:gridCol w:w="1203"/>
        <w:gridCol w:w="1203"/>
        <w:gridCol w:w="1203"/>
        <w:gridCol w:w="1203"/>
        <w:gridCol w:w="1190"/>
      </w:tblGrid>
      <w:tr w:rsidR="00FD0404" w:rsidRPr="00FD0404" w14:paraId="02EBDEF8" w14:textId="77777777" w:rsidTr="682E8019">
        <w:trPr>
          <w:trHeight w:val="227"/>
        </w:trPr>
        <w:tc>
          <w:tcPr>
            <w:tcW w:w="5000" w:type="pct"/>
            <w:gridSpan w:val="12"/>
            <w:vAlign w:val="bottom"/>
          </w:tcPr>
          <w:p w14:paraId="4CA577A5" w14:textId="39733BE3" w:rsidR="00F21007" w:rsidRPr="00FD0404" w:rsidRDefault="0090784C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784C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1 Table. Joanna Briggs Institute (JBI) Qualitative Critical Appraisal Checklist for Qualitative Studies</w:t>
            </w:r>
          </w:p>
        </w:tc>
      </w:tr>
      <w:tr w:rsidR="00FD0404" w:rsidRPr="00FD0404" w14:paraId="3B2DA151" w14:textId="77777777" w:rsidTr="682E8019">
        <w:trPr>
          <w:trHeight w:val="227"/>
        </w:trPr>
        <w:tc>
          <w:tcPr>
            <w:tcW w:w="719" w:type="pct"/>
            <w:vAlign w:val="bottom"/>
            <w:hideMark/>
          </w:tcPr>
          <w:p w14:paraId="2DD58465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5" w:type="pct"/>
            <w:vAlign w:val="center"/>
            <w:hideMark/>
          </w:tcPr>
          <w:p w14:paraId="7344E84A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1</w:t>
            </w:r>
          </w:p>
        </w:tc>
        <w:tc>
          <w:tcPr>
            <w:tcW w:w="382" w:type="pct"/>
            <w:vAlign w:val="center"/>
          </w:tcPr>
          <w:p w14:paraId="3590484F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2</w:t>
            </w:r>
          </w:p>
        </w:tc>
        <w:tc>
          <w:tcPr>
            <w:tcW w:w="382" w:type="pct"/>
            <w:vAlign w:val="center"/>
            <w:hideMark/>
          </w:tcPr>
          <w:p w14:paraId="7B32C80D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0404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3</w:t>
            </w:r>
          </w:p>
        </w:tc>
        <w:tc>
          <w:tcPr>
            <w:tcW w:w="382" w:type="pct"/>
            <w:vAlign w:val="center"/>
            <w:hideMark/>
          </w:tcPr>
          <w:p w14:paraId="66319441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0404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4</w:t>
            </w:r>
          </w:p>
        </w:tc>
        <w:tc>
          <w:tcPr>
            <w:tcW w:w="382" w:type="pct"/>
            <w:vAlign w:val="center"/>
            <w:hideMark/>
          </w:tcPr>
          <w:p w14:paraId="1711736F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0404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5</w:t>
            </w:r>
          </w:p>
        </w:tc>
        <w:tc>
          <w:tcPr>
            <w:tcW w:w="382" w:type="pct"/>
            <w:vAlign w:val="center"/>
          </w:tcPr>
          <w:p w14:paraId="1386196E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0404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6</w:t>
            </w:r>
          </w:p>
        </w:tc>
        <w:tc>
          <w:tcPr>
            <w:tcW w:w="382" w:type="pct"/>
            <w:vAlign w:val="center"/>
            <w:hideMark/>
          </w:tcPr>
          <w:p w14:paraId="1A8A5BF7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0404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7</w:t>
            </w:r>
          </w:p>
        </w:tc>
        <w:tc>
          <w:tcPr>
            <w:tcW w:w="382" w:type="pct"/>
            <w:vAlign w:val="center"/>
            <w:hideMark/>
          </w:tcPr>
          <w:p w14:paraId="48F6E5C0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0404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8</w:t>
            </w:r>
          </w:p>
        </w:tc>
        <w:tc>
          <w:tcPr>
            <w:tcW w:w="382" w:type="pct"/>
            <w:vAlign w:val="center"/>
          </w:tcPr>
          <w:p w14:paraId="42D8DA7B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0404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9</w:t>
            </w:r>
          </w:p>
        </w:tc>
        <w:tc>
          <w:tcPr>
            <w:tcW w:w="382" w:type="pct"/>
            <w:vAlign w:val="center"/>
          </w:tcPr>
          <w:p w14:paraId="14427176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0404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0</w:t>
            </w:r>
          </w:p>
        </w:tc>
        <w:tc>
          <w:tcPr>
            <w:tcW w:w="378" w:type="pct"/>
            <w:vAlign w:val="center"/>
            <w:hideMark/>
          </w:tcPr>
          <w:p w14:paraId="54076800" w14:textId="77777777" w:rsidR="00F21007" w:rsidRPr="00F21007" w:rsidRDefault="00F21007" w:rsidP="00F21007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0404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1</w:t>
            </w:r>
          </w:p>
        </w:tc>
      </w:tr>
      <w:tr w:rsidR="008D4116" w:rsidRPr="00FD0404" w14:paraId="0936D805" w14:textId="77777777" w:rsidTr="682E8019">
        <w:trPr>
          <w:trHeight w:val="227"/>
        </w:trPr>
        <w:tc>
          <w:tcPr>
            <w:tcW w:w="719" w:type="pct"/>
            <w:vAlign w:val="center"/>
          </w:tcPr>
          <w:p w14:paraId="1A6EB284" w14:textId="72FDB807" w:rsidR="008D4116" w:rsidRPr="008D4116" w:rsidRDefault="008D4116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abe (2024)</w:t>
            </w:r>
          </w:p>
        </w:tc>
        <w:tc>
          <w:tcPr>
            <w:tcW w:w="465" w:type="pct"/>
            <w:noWrap/>
            <w:vAlign w:val="bottom"/>
          </w:tcPr>
          <w:p w14:paraId="23C33F5B" w14:textId="0A4673ED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146251E4" w14:textId="4BDA06F7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1AEC446A" w14:textId="064A1098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75094CE7" w14:textId="626B490B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00D8352E" w14:textId="48DE232E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017CD18C" w14:textId="0CF8830A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2C7FA54E" w14:textId="34C7DC9E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37F55E37" w14:textId="726765E6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5B2C2A00" w14:textId="03BD13DB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48542534" w14:textId="07AF703C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</w:tcPr>
          <w:p w14:paraId="5F24289C" w14:textId="70715FB2" w:rsidR="008D4116" w:rsidRPr="008D4116" w:rsidRDefault="008D4116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4526D26B" w14:textId="77777777" w:rsidTr="682E8019">
        <w:trPr>
          <w:trHeight w:val="227"/>
        </w:trPr>
        <w:tc>
          <w:tcPr>
            <w:tcW w:w="719" w:type="pct"/>
            <w:vAlign w:val="center"/>
          </w:tcPr>
          <w:p w14:paraId="0781E4F0" w14:textId="2A52A68A" w:rsidR="00F12482" w:rsidRPr="00AB4F4C" w:rsidRDefault="00F12482" w:rsidP="4FD95282">
            <w:pPr>
              <w:spacing w:after="0" w:line="240" w:lineRule="auto"/>
              <w:jc w:val="right"/>
              <w:rPr>
                <w:rStyle w:val="normaltextrun"/>
                <w:rFonts w:ascii="Garamond" w:hAnsi="Garamond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4FD95282">
              <w:rPr>
                <w:rStyle w:val="normaltextrun"/>
                <w:rFonts w:ascii="Garamond" w:hAnsi="Garamond"/>
                <w:i/>
                <w:iCs/>
                <w:color w:val="000000"/>
                <w:sz w:val="18"/>
                <w:szCs w:val="18"/>
                <w:shd w:val="clear" w:color="auto" w:fill="FFFFFF"/>
              </w:rPr>
              <w:t>Barrington et al. (2023)</w:t>
            </w:r>
          </w:p>
        </w:tc>
        <w:tc>
          <w:tcPr>
            <w:tcW w:w="465" w:type="pct"/>
            <w:noWrap/>
            <w:vAlign w:val="bottom"/>
          </w:tcPr>
          <w:p w14:paraId="1D3892D2" w14:textId="5AB85167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1E654EA5" w14:textId="6C17C2FE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2F86C6F1" w14:textId="66A07DA9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608ACB77" w14:textId="3601B21C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47AC6BBF" w14:textId="7A1A9D5B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3CAE5E38" w14:textId="6A13AD4F" w:rsidR="00F12482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08617066" w14:textId="0FEC9648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1D21BBAB" w14:textId="024DEED3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322954F5" w14:textId="02CFBDA4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76ACF991" w14:textId="76AAFDC4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</w:tcPr>
          <w:p w14:paraId="64EF2337" w14:textId="18D63A18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0F339295" w14:textId="77777777" w:rsidTr="682E8019">
        <w:trPr>
          <w:trHeight w:val="227"/>
        </w:trPr>
        <w:tc>
          <w:tcPr>
            <w:tcW w:w="719" w:type="pct"/>
            <w:vAlign w:val="center"/>
          </w:tcPr>
          <w:p w14:paraId="29C6E0F3" w14:textId="5F4247FB" w:rsidR="00F12482" w:rsidRPr="00AB4F4C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Style w:val="normaltextrun"/>
                <w:rFonts w:ascii="Garamond" w:hAnsi="Garamond"/>
                <w:i/>
                <w:iCs/>
                <w:color w:val="000000"/>
                <w:sz w:val="18"/>
                <w:szCs w:val="18"/>
                <w:shd w:val="clear" w:color="auto" w:fill="FFFFFF"/>
              </w:rPr>
              <w:t>Murray (2023)</w:t>
            </w:r>
          </w:p>
        </w:tc>
        <w:tc>
          <w:tcPr>
            <w:tcW w:w="465" w:type="pct"/>
            <w:noWrap/>
            <w:vAlign w:val="bottom"/>
          </w:tcPr>
          <w:p w14:paraId="4DB09475" w14:textId="471429A8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0A3C1F9A" w14:textId="6B8EF875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3F951B48" w14:textId="66DE85F4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564465CF" w14:textId="01C5DFC0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19028913" w14:textId="1F2570C4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11514D56" w14:textId="5E2D78EE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</w:tcPr>
          <w:p w14:paraId="77108EE4" w14:textId="602AB625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5146B8F0" w14:textId="619A8214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2131AF9F" w14:textId="7F7D34E5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0A2B37D6" w14:textId="01632A29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</w:tcPr>
          <w:p w14:paraId="3709D4C0" w14:textId="545508D6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07D114B5" w14:textId="77777777" w:rsidTr="682E8019">
        <w:trPr>
          <w:trHeight w:val="227"/>
        </w:trPr>
        <w:tc>
          <w:tcPr>
            <w:tcW w:w="719" w:type="pct"/>
            <w:vAlign w:val="center"/>
          </w:tcPr>
          <w:p w14:paraId="0A59B95C" w14:textId="7AD69891" w:rsidR="00F12482" w:rsidRPr="00D77119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ttray (2023)</w:t>
            </w:r>
          </w:p>
        </w:tc>
        <w:tc>
          <w:tcPr>
            <w:tcW w:w="465" w:type="pct"/>
            <w:noWrap/>
            <w:vAlign w:val="bottom"/>
          </w:tcPr>
          <w:p w14:paraId="2F28B772" w14:textId="294BDC11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48124CA8" w14:textId="5E463F0F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0113A45F" w14:textId="47EE0CD9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69959418" w14:textId="126FB7FA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2A5F56C8" w14:textId="62F1AECF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2690F17A" w14:textId="3D80CE72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218C9F5A" w14:textId="775B4E2A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2ACA04DB" w14:textId="7E889FD5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23291223" w14:textId="5A68ADAE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79A9949D" w14:textId="7CDBDD6D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</w:tcPr>
          <w:p w14:paraId="79B74B4F" w14:textId="19CA8A0C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02A9D056" w14:textId="77777777" w:rsidTr="682E8019">
        <w:trPr>
          <w:trHeight w:val="227"/>
        </w:trPr>
        <w:tc>
          <w:tcPr>
            <w:tcW w:w="719" w:type="pct"/>
            <w:vAlign w:val="center"/>
          </w:tcPr>
          <w:p w14:paraId="5ADEF661" w14:textId="6C167446" w:rsidR="00F12482" w:rsidRPr="00D77119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rnett (2022) </w:t>
            </w:r>
          </w:p>
        </w:tc>
        <w:tc>
          <w:tcPr>
            <w:tcW w:w="465" w:type="pct"/>
            <w:noWrap/>
            <w:vAlign w:val="bottom"/>
          </w:tcPr>
          <w:p w14:paraId="369EC19A" w14:textId="1E78B223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03760D09" w14:textId="1756B12C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62DECECF" w14:textId="73D7B142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18B0D26A" w14:textId="34B82DBC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5284DF9C" w14:textId="18BF4969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4E8338DD" w14:textId="5155CBB3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</w:tcPr>
          <w:p w14:paraId="1B296448" w14:textId="080F8AA5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</w:tcPr>
          <w:p w14:paraId="1DF8EA83" w14:textId="7D6FF8E3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71495A96" w14:textId="4BAC2210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262512C5" w14:textId="25A3948F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</w:tcPr>
          <w:p w14:paraId="774DE728" w14:textId="0F86F623" w:rsidR="00F12482" w:rsidRPr="00D77119" w:rsidRDefault="00F12482" w:rsidP="4FD952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4D680901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609267AE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Eichler (2022) </w:t>
            </w:r>
          </w:p>
        </w:tc>
        <w:tc>
          <w:tcPr>
            <w:tcW w:w="465" w:type="pct"/>
            <w:noWrap/>
            <w:vAlign w:val="bottom"/>
            <w:hideMark/>
          </w:tcPr>
          <w:p w14:paraId="6BA0747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05A02B6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CAD0CB7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45CDB893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002EAF0E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9FE62C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4F20836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2D5EBC9B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2676415B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21B5F8A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5D1017A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559E25F1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2B2E5311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uthrie-</w:t>
            </w:r>
            <w:proofErr w:type="spellStart"/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werm</w:t>
            </w:r>
            <w:proofErr w:type="spellEnd"/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22) </w:t>
            </w:r>
          </w:p>
        </w:tc>
        <w:tc>
          <w:tcPr>
            <w:tcW w:w="465" w:type="pct"/>
            <w:noWrap/>
            <w:vAlign w:val="bottom"/>
            <w:hideMark/>
          </w:tcPr>
          <w:p w14:paraId="2B3575A4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CEECC7A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0272B21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9AE5D6A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1428FD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5194E6E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586ADD7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6BE3ABB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ADFC30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5495B4E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3A40739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244438C1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2F226518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ferty (2022)  </w:t>
            </w:r>
          </w:p>
        </w:tc>
        <w:tc>
          <w:tcPr>
            <w:tcW w:w="465" w:type="pct"/>
            <w:noWrap/>
            <w:vAlign w:val="bottom"/>
            <w:hideMark/>
          </w:tcPr>
          <w:p w14:paraId="558D1BB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216C2434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4CB59CA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E46C01A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2B4489B3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7F63735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254DA0BC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2E1C202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0809E8B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7F323E1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4585421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161271B1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68420EE4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s (2021)  </w:t>
            </w:r>
          </w:p>
        </w:tc>
        <w:tc>
          <w:tcPr>
            <w:tcW w:w="465" w:type="pct"/>
            <w:noWrap/>
            <w:vAlign w:val="bottom"/>
            <w:hideMark/>
          </w:tcPr>
          <w:p w14:paraId="4942254F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099E116F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00F789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C92D5BC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81E57B3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F17560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6D4C28E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DC90D97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451B2934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E089771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6AA6A4F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485C3E11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5CA0595B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Daphna-Tekoah (2021) </w:t>
            </w:r>
          </w:p>
        </w:tc>
        <w:tc>
          <w:tcPr>
            <w:tcW w:w="465" w:type="pct"/>
            <w:noWrap/>
            <w:vAlign w:val="bottom"/>
            <w:hideMark/>
          </w:tcPr>
          <w:p w14:paraId="0E90F1E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99C9F01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88CC7C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0BD8CBA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70A700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0678C7F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29CE9A8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8BCCD7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E2221BF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E7570FB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3A7C29CC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26B998DC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15C5EC8B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yer (2021) </w:t>
            </w:r>
          </w:p>
        </w:tc>
        <w:tc>
          <w:tcPr>
            <w:tcW w:w="465" w:type="pct"/>
            <w:noWrap/>
            <w:vAlign w:val="bottom"/>
            <w:hideMark/>
          </w:tcPr>
          <w:p w14:paraId="65104638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3C62B54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1D0291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9C57D8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486E390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478F95B8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6A6F803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5295DB8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5A1389F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AA0538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33B0F527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308BB21C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3929F289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igh (2017) </w:t>
            </w:r>
          </w:p>
        </w:tc>
        <w:tc>
          <w:tcPr>
            <w:tcW w:w="465" w:type="pct"/>
            <w:noWrap/>
            <w:vAlign w:val="bottom"/>
            <w:hideMark/>
          </w:tcPr>
          <w:p w14:paraId="194A379B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4F43F3E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7CEFA58C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0AEEF83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22272D9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540D9C47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29312B2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5E507AEF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50891CE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725DFD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43084D5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69675188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7A3CBC27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ibin (2017) </w:t>
            </w:r>
          </w:p>
        </w:tc>
        <w:tc>
          <w:tcPr>
            <w:tcW w:w="465" w:type="pct"/>
            <w:noWrap/>
            <w:vAlign w:val="bottom"/>
            <w:hideMark/>
          </w:tcPr>
          <w:p w14:paraId="070B182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4FAA9743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5E79D24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0285186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4706181C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4FD7CB3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249B835A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7D0AD807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240E778F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5A0D7BE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5256DCF4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445C7320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3BAFC6E4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razem (2017) </w:t>
            </w:r>
          </w:p>
        </w:tc>
        <w:tc>
          <w:tcPr>
            <w:tcW w:w="465" w:type="pct"/>
            <w:noWrap/>
            <w:vAlign w:val="bottom"/>
            <w:hideMark/>
          </w:tcPr>
          <w:p w14:paraId="616DF5AA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5276569E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20E5DFC4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2DC6190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23BBE011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798FA591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16CFB12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38CADF6F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59EA71C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21AB71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25EE5C6C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45C1A1C1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29B96EF0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hern (2015) </w:t>
            </w:r>
          </w:p>
        </w:tc>
        <w:tc>
          <w:tcPr>
            <w:tcW w:w="465" w:type="pct"/>
            <w:noWrap/>
            <w:vAlign w:val="bottom"/>
            <w:hideMark/>
          </w:tcPr>
          <w:p w14:paraId="49E1BEA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center"/>
            <w:hideMark/>
          </w:tcPr>
          <w:p w14:paraId="745B37B2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A74A89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1875801B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EC042F4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0D57EDA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797066E8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6828B9D4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7D6DFB6A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7F5305F1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2F17F93F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6C347098" w14:textId="77777777" w:rsidTr="682E8019">
        <w:trPr>
          <w:trHeight w:val="227"/>
        </w:trPr>
        <w:tc>
          <w:tcPr>
            <w:tcW w:w="719" w:type="pct"/>
            <w:vAlign w:val="center"/>
          </w:tcPr>
          <w:p w14:paraId="43537916" w14:textId="5303AE29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khart (2015) </w:t>
            </w:r>
          </w:p>
        </w:tc>
        <w:tc>
          <w:tcPr>
            <w:tcW w:w="465" w:type="pct"/>
            <w:noWrap/>
            <w:vAlign w:val="bottom"/>
          </w:tcPr>
          <w:p w14:paraId="74591369" w14:textId="4F3D49DD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184A9BDB" w14:textId="7D477D7F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0149EC04" w14:textId="3AA665A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</w:tcPr>
          <w:p w14:paraId="0BF00590" w14:textId="1C967C88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" w:type="pct"/>
            <w:noWrap/>
            <w:vAlign w:val="bottom"/>
          </w:tcPr>
          <w:p w14:paraId="121209F5" w14:textId="54341E1C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" w:type="pct"/>
            <w:noWrap/>
            <w:vAlign w:val="bottom"/>
          </w:tcPr>
          <w:p w14:paraId="5914B429" w14:textId="6E73F48E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</w:tcPr>
          <w:p w14:paraId="0A507B47" w14:textId="7179EA5D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</w:tcPr>
          <w:p w14:paraId="4C95FDA7" w14:textId="6D20D882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" w:type="pct"/>
            <w:noWrap/>
            <w:vAlign w:val="bottom"/>
          </w:tcPr>
          <w:p w14:paraId="3130C59D" w14:textId="201EF4A1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" w:type="pct"/>
            <w:noWrap/>
            <w:vAlign w:val="bottom"/>
          </w:tcPr>
          <w:p w14:paraId="3719D8A0" w14:textId="5E9B92A3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</w:tcPr>
          <w:p w14:paraId="75983BA0" w14:textId="1155625E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76B0C7F1" w14:textId="77777777" w:rsidTr="682E8019">
        <w:trPr>
          <w:trHeight w:val="227"/>
        </w:trPr>
        <w:tc>
          <w:tcPr>
            <w:tcW w:w="719" w:type="pct"/>
            <w:vAlign w:val="center"/>
            <w:hideMark/>
          </w:tcPr>
          <w:p w14:paraId="306747F9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kowski (2015) </w:t>
            </w:r>
          </w:p>
        </w:tc>
        <w:tc>
          <w:tcPr>
            <w:tcW w:w="465" w:type="pct"/>
            <w:noWrap/>
            <w:vAlign w:val="bottom"/>
            <w:hideMark/>
          </w:tcPr>
          <w:p w14:paraId="0540F3A7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center"/>
            <w:hideMark/>
          </w:tcPr>
          <w:p w14:paraId="27CFF921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709527F3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252A81A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6ABBA3C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B86DC2A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3FB90D0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noWrap/>
            <w:vAlign w:val="bottom"/>
            <w:hideMark/>
          </w:tcPr>
          <w:p w14:paraId="393684BD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7B8F1867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noWrap/>
            <w:vAlign w:val="bottom"/>
            <w:hideMark/>
          </w:tcPr>
          <w:p w14:paraId="3BA82E24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noWrap/>
            <w:vAlign w:val="bottom"/>
            <w:hideMark/>
          </w:tcPr>
          <w:p w14:paraId="3DFEE55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67294989" w14:textId="77777777" w:rsidTr="682E8019">
        <w:trPr>
          <w:trHeight w:val="227"/>
        </w:trPr>
        <w:tc>
          <w:tcPr>
            <w:tcW w:w="719" w:type="pct"/>
            <w:shd w:val="clear" w:color="auto" w:fill="auto"/>
            <w:vAlign w:val="center"/>
            <w:hideMark/>
          </w:tcPr>
          <w:p w14:paraId="76F34F20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enig (2014) 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F2F721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A38B2C0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C2E33DC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3885D08" w14:textId="7EA28CB8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3165DB24" w14:textId="568F1E15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B94C8C0" w14:textId="07954F80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5E62AF8" w14:textId="14EBA3E6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A0B2EED" w14:textId="7F370431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A143B33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52FEC1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A812305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F12482" w:rsidRPr="00FD0404" w14:paraId="52341232" w14:textId="77777777" w:rsidTr="682E8019">
        <w:trPr>
          <w:trHeight w:val="227"/>
        </w:trPr>
        <w:tc>
          <w:tcPr>
            <w:tcW w:w="719" w:type="pct"/>
            <w:shd w:val="clear" w:color="auto" w:fill="auto"/>
            <w:vAlign w:val="center"/>
            <w:hideMark/>
          </w:tcPr>
          <w:p w14:paraId="26C7A048" w14:textId="77777777" w:rsidR="00F12482" w:rsidRPr="00F21007" w:rsidRDefault="00F12482" w:rsidP="4FD95282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FD95282">
              <w:rPr>
                <w:rFonts w:ascii="Garamond" w:eastAsia="Times New Roman" w:hAnsi="Garamond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mers (2013)  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35CA2F3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3E43858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552494F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40D31E2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E38E927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8556A5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2FDD581C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5989EF1B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1BA6BCD9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6A782BB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434F3F16" w14:textId="77777777" w:rsidR="00F12482" w:rsidRPr="00F21007" w:rsidRDefault="00F12482" w:rsidP="00F12482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007">
              <w:rPr>
                <w:rFonts w:ascii="Garamond" w:eastAsia="Times New Roman" w:hAnsi="Garamond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</w:tbl>
    <w:p w14:paraId="32AAF4E3" w14:textId="77777777" w:rsidR="00BB50B4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hAnsi="Garamond"/>
          <w:sz w:val="16"/>
          <w:szCs w:val="16"/>
        </w:rPr>
        <w:t xml:space="preserve">Q1: </w:t>
      </w: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>Is there congruity between the stated philosophical perspective and the research methodology?</w:t>
      </w:r>
    </w:p>
    <w:p w14:paraId="63817171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>Q2: Is there congruity between the research methodology and the research question or objectives?</w:t>
      </w:r>
    </w:p>
    <w:p w14:paraId="77E9F91A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hAnsi="Garamond"/>
          <w:sz w:val="16"/>
          <w:szCs w:val="16"/>
        </w:rPr>
        <w:t>Q3:</w:t>
      </w: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 xml:space="preserve"> Is there congruity between the research methodology and the methods used to collect data?</w:t>
      </w:r>
    </w:p>
    <w:p w14:paraId="660660B7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>Q4: Is there congruity between the research methodology and the representation and analysis of data?</w:t>
      </w:r>
    </w:p>
    <w:p w14:paraId="1DB93981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>Q5: Is there congruity between the research methodology and the interpretation of results?</w:t>
      </w:r>
    </w:p>
    <w:p w14:paraId="65DFC85A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>Q6: Is there a statement locating the researcher culturally or theoretically?</w:t>
      </w:r>
    </w:p>
    <w:p w14:paraId="55161144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hAnsi="Garamond"/>
          <w:sz w:val="16"/>
          <w:szCs w:val="16"/>
        </w:rPr>
        <w:t>Q7:</w:t>
      </w: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 xml:space="preserve"> Is the influence of the researcher on the research, and vice- versa, addressed?</w:t>
      </w:r>
    </w:p>
    <w:p w14:paraId="4AA13F1C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>Q8: Are participants, and their voices, adequately represented?</w:t>
      </w:r>
    </w:p>
    <w:p w14:paraId="26FEF41C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>Q9: Is the research ethical according to current criteria or, for recent studies, and is there evidence of ethical approval by an appropriate body?</w:t>
      </w:r>
    </w:p>
    <w:p w14:paraId="1DE78EF8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>Q10: Do the conclusions draw in the research report flow from the analysis, or interpretation, of the data?</w:t>
      </w:r>
    </w:p>
    <w:p w14:paraId="57648DCB" w14:textId="77777777" w:rsidR="00F21007" w:rsidRPr="00F21007" w:rsidRDefault="00F21007" w:rsidP="00F21007">
      <w:pPr>
        <w:spacing w:after="0" w:line="240" w:lineRule="auto"/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</w:pPr>
      <w:r w:rsidRPr="00F21007">
        <w:rPr>
          <w:rFonts w:ascii="Garamond" w:eastAsia="Times New Roman" w:hAnsi="Garamond" w:cs="Times New Roman"/>
          <w:color w:val="000000"/>
          <w:kern w:val="0"/>
          <w:sz w:val="16"/>
          <w:szCs w:val="16"/>
          <w:lang w:eastAsia="en-GB"/>
          <w14:ligatures w14:val="none"/>
        </w:rPr>
        <w:t>Q11: Were the specific directives for new research appropriate?</w:t>
      </w:r>
    </w:p>
    <w:p w14:paraId="47A08C72" w14:textId="77777777" w:rsidR="00F21007" w:rsidRPr="00F21007" w:rsidRDefault="00F21007" w:rsidP="00F21007">
      <w:pPr>
        <w:tabs>
          <w:tab w:val="left" w:pos="5121"/>
        </w:tabs>
        <w:spacing w:after="0" w:line="240" w:lineRule="auto"/>
      </w:pPr>
      <w:r>
        <w:tab/>
      </w:r>
    </w:p>
    <w:sectPr w:rsidR="00F21007" w:rsidRPr="00F21007" w:rsidSect="00F06B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007"/>
    <w:rsid w:val="0035251C"/>
    <w:rsid w:val="00482502"/>
    <w:rsid w:val="005E33B7"/>
    <w:rsid w:val="006128FA"/>
    <w:rsid w:val="0069002D"/>
    <w:rsid w:val="00786F12"/>
    <w:rsid w:val="00855E1E"/>
    <w:rsid w:val="008D4116"/>
    <w:rsid w:val="0090784C"/>
    <w:rsid w:val="00AB3C80"/>
    <w:rsid w:val="00AB4F4C"/>
    <w:rsid w:val="00BB50B4"/>
    <w:rsid w:val="00D02A85"/>
    <w:rsid w:val="00D77119"/>
    <w:rsid w:val="00E62E1B"/>
    <w:rsid w:val="00F06BCE"/>
    <w:rsid w:val="00F12482"/>
    <w:rsid w:val="00F21007"/>
    <w:rsid w:val="00FB0C28"/>
    <w:rsid w:val="00FD0404"/>
    <w:rsid w:val="22FE740D"/>
    <w:rsid w:val="4FD95282"/>
    <w:rsid w:val="682E8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B701D"/>
  <w15:chartTrackingRefBased/>
  <w15:docId w15:val="{4D00E6DF-00C8-4ED3-B668-A7AA5BE8D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21007"/>
  </w:style>
  <w:style w:type="character" w:customStyle="1" w:styleId="findhit">
    <w:name w:val="findhit"/>
    <w:basedOn w:val="DefaultParagraphFont"/>
    <w:rsid w:val="00F21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2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3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0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4B87C-0BD7-46F4-AE0C-A55862051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Smith</dc:creator>
  <cp:keywords/>
  <dc:description/>
  <cp:lastModifiedBy>Alexandria Smith</cp:lastModifiedBy>
  <cp:revision>2</cp:revision>
  <dcterms:created xsi:type="dcterms:W3CDTF">2024-12-16T11:34:00Z</dcterms:created>
  <dcterms:modified xsi:type="dcterms:W3CDTF">2024-12-16T11:34:00Z</dcterms:modified>
</cp:coreProperties>
</file>